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6. Unique genes among the sub-clusters of </w:t>
      </w:r>
      <w:r>
        <w:rPr>
          <w:i/>
        </w:rPr>
        <w:t>S. pyogenes</w:t>
      </w:r>
      <w:r>
        <w:rPr/>
        <w:t xml:space="preserve"> strains</w:t>
      </w:r>
    </w:p>
    <w:tbl>
      <w:tblPr>
        <w:tblW w:w="84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4860"/>
      </w:tblGrid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 tag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function</w:t>
            </w:r>
          </w:p>
        </w:tc>
      </w:tr>
      <w:tr>
        <w:trPr>
          <w:trHeight w:val="255" w:hRule="atLeast"/>
        </w:trPr>
        <w:tc>
          <w:tcPr>
            <w:tcW w:w="847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. pyogenes </w:t>
            </w:r>
            <w:r>
              <w:rPr>
                <w:sz w:val="20"/>
                <w:szCs w:val="20"/>
              </w:rPr>
              <w:t>sub-cluster SY1(SF370)-specific genes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_094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py_0944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hage-related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_0978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hage-related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_214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hage-related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. pyogenes </w:t>
            </w:r>
            <w:r>
              <w:rPr>
                <w:sz w:val="20"/>
                <w:szCs w:val="20"/>
              </w:rPr>
              <w:t>sub-cluster SY2-specific genes (excludes SY1)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016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activator of prophage gene expression IbrA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016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activator of prophage gene expression IbrB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091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0918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tibiotic biosynthesis sensor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092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thionine synthetase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092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rine/threonine dehydratase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092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tibiotic transport permease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093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integration/recombination/inversion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1000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gulators, LysR family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1004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2-hydroxyacid dehydrogenase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100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100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136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136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1368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136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cytosolic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1370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137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137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RNA helicase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179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nectin-binding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AS10270_Spy1798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erum opacity factor 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. pyogenes </w:t>
            </w:r>
            <w:r>
              <w:rPr>
                <w:sz w:val="20"/>
                <w:szCs w:val="20"/>
              </w:rPr>
              <w:t xml:space="preserve">sub-cluster SY3-specific genes 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M5047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integrase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M5052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hage holin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M5056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M5056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oxidoreductase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M5056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A-like Mg2+ transporter protein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9:11:00Z</dcterms:created>
  <dc:creator>Todd Klaenhammer</dc:creator>
  <dc:description/>
  <cp:keywords/>
  <dc:language>en-US</dc:language>
  <cp:lastModifiedBy>yjgoh</cp:lastModifiedBy>
  <dcterms:modified xsi:type="dcterms:W3CDTF">2011-07-08T19:40:00Z</dcterms:modified>
  <cp:revision>3</cp:revision>
  <dc:subject/>
  <dc:title>Additional file 5</dc:title>
</cp:coreProperties>
</file>